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74F65" w14:textId="3F92EB18" w:rsidR="006F11BE" w:rsidRDefault="005B4012">
      <w:r>
        <w:t>Figure Legend</w:t>
      </w:r>
      <w:bookmarkStart w:id="0" w:name="_GoBack"/>
      <w:bookmarkEnd w:id="0"/>
    </w:p>
    <w:p w14:paraId="085D8892" w14:textId="789D175B" w:rsidR="006F11BE" w:rsidRDefault="006F11BE" w:rsidP="006F11BE">
      <w:r>
        <w:t>Supplementary</w:t>
      </w:r>
      <w:r w:rsidR="009F3C76">
        <w:t xml:space="preserve"> Figure 1</w:t>
      </w:r>
    </w:p>
    <w:p w14:paraId="074D0955" w14:textId="61DC16A0" w:rsidR="006F11BE" w:rsidRDefault="006F11BE" w:rsidP="006F11BE">
      <w:r>
        <w:t xml:space="preserve">A: </w:t>
      </w:r>
      <w:r w:rsidR="009F3C76">
        <w:t>S</w:t>
      </w:r>
      <w:r>
        <w:t>ection of hippocampus showing dentate, molecular layer and CA1</w:t>
      </w:r>
      <w:r w:rsidR="007B5D5B" w:rsidRPr="007B5D5B">
        <w:t xml:space="preserve"> </w:t>
      </w:r>
      <w:r w:rsidR="007B5D5B">
        <w:t>from a case with severe dentate neuronal inclusions but minimal cell loss in CA1</w:t>
      </w:r>
      <w:r>
        <w:t>; B</w:t>
      </w:r>
      <w:r w:rsidR="009F3C76">
        <w:t>:</w:t>
      </w:r>
      <w:r>
        <w:t xml:space="preserve"> CA1 from same slide showing very few pathologies immunoreactive for anti-phosphorylated TDP-43 antibody; C: Dentate from same slide showing a range of pathologies immunoreactive for anti-phosphorylated TDP-43 antibody including cytoplasmic inclusions and neurites. </w:t>
      </w:r>
      <w:r w:rsidR="007B5D5B">
        <w:t xml:space="preserve">D: </w:t>
      </w:r>
      <w:r w:rsidR="009F3C76">
        <w:t>S</w:t>
      </w:r>
      <w:r w:rsidR="007B5D5B">
        <w:t xml:space="preserve">ection of hippocampus showing dentate, molecular layer and CA1 from a case with severe dentate neuronal inclusions and severe cell loss in CA1 qualifying as </w:t>
      </w:r>
      <w:proofErr w:type="spellStart"/>
      <w:r w:rsidR="007B5D5B">
        <w:t>HScl</w:t>
      </w:r>
      <w:proofErr w:type="spellEnd"/>
      <w:r w:rsidR="007B5D5B">
        <w:t>; E</w:t>
      </w:r>
      <w:r w:rsidR="009F3C76">
        <w:t>:</w:t>
      </w:r>
      <w:r w:rsidR="007B5D5B">
        <w:t xml:space="preserve"> CA1 from same slide showing few pathologies immunoreactive for anti-phosphorylated TDP-43 antibody; F: Dentate from same slide showing a range of pathologies immunoreactive for anti-phosphorylated TDP-43 antibody including cytoplasmic inclusions and neurites. Scale bars: A, D = 200</w:t>
      </w:r>
      <w:r w:rsidR="007B5D5B">
        <w:rPr>
          <w:rFonts w:cstheme="minorHAnsi"/>
        </w:rPr>
        <w:t>µ</w:t>
      </w:r>
      <w:r w:rsidR="007B5D5B">
        <w:t>m, B, C, E, F = 50</w:t>
      </w:r>
      <w:r w:rsidR="007B5D5B">
        <w:rPr>
          <w:rFonts w:cstheme="minorHAnsi"/>
        </w:rPr>
        <w:t>µ</w:t>
      </w:r>
      <w:r w:rsidR="007B5D5B">
        <w:t>m</w:t>
      </w:r>
    </w:p>
    <w:p w14:paraId="316BAF83" w14:textId="77777777" w:rsidR="006F11BE" w:rsidRDefault="006F11BE"/>
    <w:sectPr w:rsidR="006F1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012"/>
    <w:rsid w:val="0034371A"/>
    <w:rsid w:val="005B4012"/>
    <w:rsid w:val="006F11BE"/>
    <w:rsid w:val="007B5D5B"/>
    <w:rsid w:val="008E42F1"/>
    <w:rsid w:val="009F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76E90"/>
  <w15:chartTrackingRefBased/>
  <w15:docId w15:val="{EC6E1BC9-F052-4FA3-9913-8C1583C53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</dc:creator>
  <cp:keywords/>
  <dc:description/>
  <cp:lastModifiedBy>Kero Mia</cp:lastModifiedBy>
  <cp:revision>2</cp:revision>
  <dcterms:created xsi:type="dcterms:W3CDTF">2019-07-04T04:36:00Z</dcterms:created>
  <dcterms:modified xsi:type="dcterms:W3CDTF">2019-07-04T04:36:00Z</dcterms:modified>
</cp:coreProperties>
</file>